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5678D8" w14:textId="1B3CD958" w:rsidR="002C5127" w:rsidRPr="001555D8" w:rsidRDefault="00F41499" w:rsidP="00F4149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able S1. </w:t>
      </w:r>
      <w:r w:rsidRPr="00F41499">
        <w:rPr>
          <w:rFonts w:ascii="Times New Roman" w:hAnsi="Times New Roman" w:cs="Times New Roman"/>
          <w:sz w:val="24"/>
          <w:szCs w:val="24"/>
        </w:rPr>
        <w:t>Consistency Check Results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2357"/>
        <w:gridCol w:w="1116"/>
        <w:gridCol w:w="1116"/>
        <w:gridCol w:w="1116"/>
        <w:gridCol w:w="1116"/>
        <w:gridCol w:w="1116"/>
        <w:gridCol w:w="1116"/>
        <w:gridCol w:w="756"/>
        <w:gridCol w:w="1116"/>
      </w:tblGrid>
      <w:tr w:rsidR="001555D8" w:rsidRPr="001555D8" w14:paraId="2A7D1F10" w14:textId="77777777" w:rsidTr="00C91BE4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C9F77" w14:textId="77777777" w:rsidR="001555D8" w:rsidRPr="001555D8" w:rsidRDefault="001555D8" w:rsidP="00F4149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d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DE6FF9" w14:textId="77777777" w:rsidR="001555D8" w:rsidRPr="001555D8" w:rsidRDefault="001555D8" w:rsidP="00F4149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Direct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7A71D5" w14:textId="77777777" w:rsidR="001555D8" w:rsidRPr="001555D8" w:rsidRDefault="001555D8" w:rsidP="00F4149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ndirect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6DD212" w14:textId="77777777" w:rsidR="001555D8" w:rsidRPr="001555D8" w:rsidRDefault="001555D8" w:rsidP="00F4149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fferenc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20C046" w14:textId="77777777" w:rsidR="001555D8" w:rsidRPr="001555D8" w:rsidRDefault="001555D8" w:rsidP="00F4149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u</w:t>
            </w:r>
          </w:p>
        </w:tc>
      </w:tr>
      <w:tr w:rsidR="001555D8" w:rsidRPr="001555D8" w14:paraId="17DC7DC7" w14:textId="77777777" w:rsidTr="00C91BE4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D764A" w14:textId="77777777" w:rsidR="001555D8" w:rsidRPr="001555D8" w:rsidRDefault="001555D8" w:rsidP="00F4149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FC7AF" w14:textId="77777777" w:rsidR="001555D8" w:rsidRPr="001555D8" w:rsidRDefault="001555D8" w:rsidP="00F4149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ef.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C2D0A" w14:textId="77777777" w:rsidR="001555D8" w:rsidRPr="001555D8" w:rsidRDefault="001555D8" w:rsidP="00F4149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td. Err.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88F67" w14:textId="77777777" w:rsidR="001555D8" w:rsidRPr="001555D8" w:rsidRDefault="001555D8" w:rsidP="00F4149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ef.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25A27" w14:textId="77777777" w:rsidR="001555D8" w:rsidRPr="001555D8" w:rsidRDefault="001555D8" w:rsidP="00F4149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td. Err.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96E0D" w14:textId="77777777" w:rsidR="001555D8" w:rsidRPr="001555D8" w:rsidRDefault="001555D8" w:rsidP="00F4149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ef.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FA112" w14:textId="77777777" w:rsidR="001555D8" w:rsidRPr="001555D8" w:rsidRDefault="001555D8" w:rsidP="00F4149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td. Err.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2F9CC" w14:textId="77777777" w:rsidR="001555D8" w:rsidRPr="001555D8" w:rsidRDefault="001555D8" w:rsidP="00F4149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&gt;|z|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5BAD0" w14:textId="77777777" w:rsidR="001555D8" w:rsidRPr="001555D8" w:rsidRDefault="001555D8" w:rsidP="00F4149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1555D8" w:rsidRPr="001555D8" w14:paraId="22879A26" w14:textId="77777777" w:rsidTr="00C91BE4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20853" w14:textId="77777777" w:rsidR="001555D8" w:rsidRPr="001555D8" w:rsidRDefault="001555D8" w:rsidP="00F4149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60124" w14:textId="77777777" w:rsidR="001555D8" w:rsidRPr="001555D8" w:rsidRDefault="001555D8" w:rsidP="00F4149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68344" w14:textId="77777777" w:rsidR="001555D8" w:rsidRPr="001555D8" w:rsidRDefault="001555D8" w:rsidP="00F4149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6AE18" w14:textId="77777777" w:rsidR="001555D8" w:rsidRPr="001555D8" w:rsidRDefault="001555D8" w:rsidP="00F4149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19D8B" w14:textId="77777777" w:rsidR="001555D8" w:rsidRPr="001555D8" w:rsidRDefault="001555D8" w:rsidP="00F4149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5BAA2" w14:textId="77777777" w:rsidR="001555D8" w:rsidRPr="001555D8" w:rsidRDefault="001555D8" w:rsidP="00F4149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5AA39" w14:textId="77777777" w:rsidR="001555D8" w:rsidRPr="001555D8" w:rsidRDefault="001555D8" w:rsidP="00F4149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03096" w14:textId="77777777" w:rsidR="001555D8" w:rsidRPr="001555D8" w:rsidRDefault="001555D8" w:rsidP="00F4149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4C933" w14:textId="77777777" w:rsidR="001555D8" w:rsidRPr="001555D8" w:rsidRDefault="001555D8" w:rsidP="00F4149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1555D8" w:rsidRPr="001555D8" w14:paraId="23F9659D" w14:textId="77777777" w:rsidTr="00C91BE4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15781" w14:textId="77777777" w:rsidR="001555D8" w:rsidRPr="001555D8" w:rsidRDefault="001555D8" w:rsidP="00F41499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U-GCSF VS.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6D671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40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D7A13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6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1209E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41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D0EA8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.42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84B3F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6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BB8C8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.42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CA519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6A520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247</w:t>
            </w:r>
          </w:p>
        </w:tc>
      </w:tr>
      <w:tr w:rsidR="001555D8" w:rsidRPr="001555D8" w14:paraId="1A73D299" w14:textId="77777777" w:rsidTr="00C91BE4">
        <w:trPr>
          <w:trHeight w:val="57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BF939" w14:textId="77777777" w:rsidR="001555D8" w:rsidRPr="001555D8" w:rsidRDefault="001555D8" w:rsidP="00F41499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MWH VS.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4DA99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3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2DFB9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2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D8244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7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B3E2D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2.36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D052A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6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BD44D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2.36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C8915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3BA6D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2484</w:t>
            </w:r>
          </w:p>
        </w:tc>
      </w:tr>
      <w:tr w:rsidR="001555D8" w:rsidRPr="001555D8" w14:paraId="1229902F" w14:textId="77777777" w:rsidTr="00C91BE4">
        <w:trPr>
          <w:trHeight w:val="57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2F9BE" w14:textId="77777777" w:rsidR="001555D8" w:rsidRPr="001555D8" w:rsidRDefault="001555D8" w:rsidP="00F41499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BMC VS.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3D6C6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89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34138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4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9F2A3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75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E2345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8.54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BCF8E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4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64AFD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8.54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77B90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C313C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2451</w:t>
            </w:r>
          </w:p>
        </w:tc>
      </w:tr>
      <w:tr w:rsidR="001555D8" w:rsidRPr="001555D8" w14:paraId="3D4B0A0E" w14:textId="77777777" w:rsidTr="00C91BE4">
        <w:trPr>
          <w:trHeight w:val="57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D1631" w14:textId="77777777" w:rsidR="001555D8" w:rsidRPr="001555D8" w:rsidRDefault="001555D8" w:rsidP="00F41499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P VS.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93BB4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99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4436F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BA109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65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DBA73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.9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6A1FE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3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193C6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.90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EC833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35259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2439</w:t>
            </w:r>
          </w:p>
        </w:tc>
      </w:tr>
      <w:tr w:rsidR="001555D8" w:rsidRPr="001555D8" w14:paraId="3A63CF9B" w14:textId="77777777" w:rsidTr="00C91BE4">
        <w:trPr>
          <w:trHeight w:val="57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DA03E" w14:textId="77777777" w:rsidR="001555D8" w:rsidRPr="001555D8" w:rsidRDefault="001555D8" w:rsidP="00F41499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C-GCSF VS.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9263E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3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CE973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9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4B1D9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6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7C033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.1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553B9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42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9A8F6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.17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3CD85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02D39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2448</w:t>
            </w:r>
          </w:p>
        </w:tc>
      </w:tr>
      <w:tr w:rsidR="001555D8" w:rsidRPr="001555D8" w14:paraId="02EEB7BE" w14:textId="77777777" w:rsidTr="00C91BE4">
        <w:trPr>
          <w:trHeight w:val="57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0365E" w14:textId="77777777" w:rsidR="001555D8" w:rsidRPr="001555D8" w:rsidRDefault="001555D8" w:rsidP="00F41499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ontrol VS. </w:t>
            </w:r>
            <w:proofErr w:type="spellStart"/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C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26B72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92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0D033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3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021EC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60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23C11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8.3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73024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2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EB85C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8.3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36EC0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C809C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2446</w:t>
            </w:r>
          </w:p>
        </w:tc>
      </w:tr>
      <w:tr w:rsidR="001555D8" w:rsidRPr="001555D8" w14:paraId="67C0A5BB" w14:textId="77777777" w:rsidTr="00C91BE4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BAA0D" w14:textId="77777777" w:rsidR="001555D8" w:rsidRPr="001555D8" w:rsidRDefault="001555D8" w:rsidP="00F4149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trol VS. intralip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766C7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7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EB7A9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8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8A04A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87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A252E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4.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11792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4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22F48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4.8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C9E92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C1078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2483</w:t>
            </w:r>
          </w:p>
        </w:tc>
      </w:tr>
      <w:tr w:rsidR="001555D8" w:rsidRPr="001555D8" w14:paraId="3FCB294C" w14:textId="77777777" w:rsidTr="00C91BE4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2E47A" w14:textId="77777777" w:rsidR="001555D8" w:rsidRPr="001555D8" w:rsidRDefault="001555D8" w:rsidP="00F4149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B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40B96" w14:textId="77777777" w:rsidR="001555D8" w:rsidRPr="001555D8" w:rsidRDefault="001555D8" w:rsidP="00F4149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D6F93" w14:textId="77777777" w:rsidR="001555D8" w:rsidRPr="001555D8" w:rsidRDefault="001555D8" w:rsidP="00F4149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E64CC" w14:textId="77777777" w:rsidR="001555D8" w:rsidRPr="001555D8" w:rsidRDefault="001555D8" w:rsidP="00F4149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DAC78" w14:textId="77777777" w:rsidR="001555D8" w:rsidRPr="001555D8" w:rsidRDefault="001555D8" w:rsidP="00F4149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E4093" w14:textId="77777777" w:rsidR="001555D8" w:rsidRPr="001555D8" w:rsidRDefault="001555D8" w:rsidP="00F4149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01E18" w14:textId="77777777" w:rsidR="001555D8" w:rsidRPr="001555D8" w:rsidRDefault="001555D8" w:rsidP="00F4149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F5EA1" w14:textId="77777777" w:rsidR="001555D8" w:rsidRPr="001555D8" w:rsidRDefault="001555D8" w:rsidP="00F4149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E0D26" w14:textId="77777777" w:rsidR="001555D8" w:rsidRPr="001555D8" w:rsidRDefault="001555D8" w:rsidP="00F4149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1555D8" w:rsidRPr="001555D8" w14:paraId="5AB9B015" w14:textId="77777777" w:rsidTr="00C91BE4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C0ED1" w14:textId="77777777" w:rsidR="001555D8" w:rsidRPr="001555D8" w:rsidRDefault="001555D8" w:rsidP="00F41499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U-GCSF VS.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14955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33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720CF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1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2AAB8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45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C4910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.49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B93B9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4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F00CA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.50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E2465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6F675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8025</w:t>
            </w:r>
          </w:p>
        </w:tc>
      </w:tr>
      <w:tr w:rsidR="001555D8" w:rsidRPr="001555D8" w14:paraId="448154F4" w14:textId="77777777" w:rsidTr="00C91BE4">
        <w:trPr>
          <w:trHeight w:val="57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4FDB5" w14:textId="77777777" w:rsidR="001555D8" w:rsidRPr="001555D8" w:rsidRDefault="001555D8" w:rsidP="00F41499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MWH VS.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5C7B1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9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AC152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2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72F8B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67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7CFA5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.27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5D937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73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AD897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.27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3E8E2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9D947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7897</w:t>
            </w:r>
          </w:p>
        </w:tc>
      </w:tr>
      <w:tr w:rsidR="001555D8" w:rsidRPr="001555D8" w14:paraId="5485BC8C" w14:textId="77777777" w:rsidTr="00C91BE4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4FE84" w14:textId="77777777" w:rsidR="001555D8" w:rsidRPr="001555D8" w:rsidRDefault="001555D8" w:rsidP="00F41499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BMC VS.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4DAAE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5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61F0D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3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20765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57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28714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.6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4FEDA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47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1E350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.6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A400A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7A084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7851</w:t>
            </w:r>
          </w:p>
        </w:tc>
      </w:tr>
      <w:tr w:rsidR="001555D8" w:rsidRPr="001555D8" w14:paraId="73F40189" w14:textId="77777777" w:rsidTr="00C91BE4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F2379" w14:textId="77777777" w:rsidR="001555D8" w:rsidRPr="001555D8" w:rsidRDefault="001555D8" w:rsidP="00F41499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P VS.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09FEA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67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3AE5F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95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54E99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5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5267D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1.9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25A41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42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D6F70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1.9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9173F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D9397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7974</w:t>
            </w:r>
          </w:p>
        </w:tc>
      </w:tr>
      <w:tr w:rsidR="001555D8" w:rsidRPr="001555D8" w14:paraId="330EAEFD" w14:textId="77777777" w:rsidTr="00C91BE4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BE45F" w14:textId="77777777" w:rsidR="001555D8" w:rsidRPr="001555D8" w:rsidRDefault="001555D8" w:rsidP="00F41499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SC-GCSF VS.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4F73D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7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DBA32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9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D049B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48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66C47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6.8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49B97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5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1A162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6.8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908E9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7CA75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7845</w:t>
            </w:r>
          </w:p>
        </w:tc>
      </w:tr>
      <w:tr w:rsidR="001555D8" w:rsidRPr="001555D8" w14:paraId="2A27442E" w14:textId="77777777" w:rsidTr="00C91BE4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BFA7F" w14:textId="77777777" w:rsidR="001555D8" w:rsidRPr="001555D8" w:rsidRDefault="001555D8" w:rsidP="00F4149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trol VS. intralip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5CB21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2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E8788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61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23E60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58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FDE24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1.7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9C8D2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3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9ED8A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1.7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AAB63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DD027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79</w:t>
            </w:r>
          </w:p>
        </w:tc>
      </w:tr>
      <w:tr w:rsidR="001555D8" w:rsidRPr="001555D8" w14:paraId="7A6658D5" w14:textId="77777777" w:rsidTr="00C91BE4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F74A6" w14:textId="77777777" w:rsidR="001555D8" w:rsidRPr="001555D8" w:rsidRDefault="001555D8" w:rsidP="00F4149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AD946" w14:textId="77777777" w:rsidR="001555D8" w:rsidRPr="001555D8" w:rsidRDefault="001555D8" w:rsidP="00F4149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E2B85" w14:textId="77777777" w:rsidR="001555D8" w:rsidRPr="001555D8" w:rsidRDefault="001555D8" w:rsidP="00F4149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86609" w14:textId="77777777" w:rsidR="001555D8" w:rsidRPr="001555D8" w:rsidRDefault="001555D8" w:rsidP="00F4149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F1D25" w14:textId="77777777" w:rsidR="001555D8" w:rsidRPr="001555D8" w:rsidRDefault="001555D8" w:rsidP="00F4149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DDEED" w14:textId="77777777" w:rsidR="001555D8" w:rsidRPr="001555D8" w:rsidRDefault="001555D8" w:rsidP="00F4149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DCC57" w14:textId="77777777" w:rsidR="001555D8" w:rsidRPr="001555D8" w:rsidRDefault="001555D8" w:rsidP="00F4149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4FFD3" w14:textId="77777777" w:rsidR="001555D8" w:rsidRPr="001555D8" w:rsidRDefault="001555D8" w:rsidP="00F4149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6E970" w14:textId="77777777" w:rsidR="001555D8" w:rsidRPr="001555D8" w:rsidRDefault="001555D8" w:rsidP="00F4149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1555D8" w:rsidRPr="001555D8" w14:paraId="469C61C1" w14:textId="77777777" w:rsidTr="00C91BE4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AD9FE" w14:textId="77777777" w:rsidR="001555D8" w:rsidRPr="001555D8" w:rsidRDefault="001555D8" w:rsidP="00F41499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U-GCSF VS.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9AD6D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7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F2BBA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3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D659A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4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F6F0F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.48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44912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87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42CD7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.49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9088E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9D7E5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3E-08</w:t>
            </w:r>
          </w:p>
        </w:tc>
      </w:tr>
      <w:tr w:rsidR="001555D8" w:rsidRPr="001555D8" w14:paraId="3D1CCD05" w14:textId="77777777" w:rsidTr="00C91BE4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F02CD" w14:textId="77777777" w:rsidR="001555D8" w:rsidRPr="001555D8" w:rsidRDefault="001555D8" w:rsidP="00F41499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MWH VS.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B5C92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5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B2EAC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1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A4A09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55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71509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8.0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EC4F9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03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761F8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8.0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634F3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9F72F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2E-09</w:t>
            </w:r>
          </w:p>
        </w:tc>
      </w:tr>
      <w:tr w:rsidR="001555D8" w:rsidRPr="001555D8" w14:paraId="24B719FD" w14:textId="77777777" w:rsidTr="00C91BE4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217E7" w14:textId="77777777" w:rsidR="001555D8" w:rsidRPr="001555D8" w:rsidRDefault="001555D8" w:rsidP="00F41499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BMC VS.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BBFA7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94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42F20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7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0C714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44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205AF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1.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0E5FD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0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3E577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1.9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6D5CF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515ED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0E-08</w:t>
            </w:r>
          </w:p>
        </w:tc>
      </w:tr>
      <w:tr w:rsidR="001555D8" w:rsidRPr="001555D8" w14:paraId="55982E91" w14:textId="77777777" w:rsidTr="00C91BE4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CC02D" w14:textId="77777777" w:rsidR="001555D8" w:rsidRPr="001555D8" w:rsidRDefault="001555D8" w:rsidP="00F41499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P VS.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539D8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8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8CF7D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5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CB4D7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41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2926C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6.5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7E571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27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A0056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6.5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BA660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AA77C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8E-08</w:t>
            </w:r>
          </w:p>
        </w:tc>
      </w:tr>
      <w:tr w:rsidR="001555D8" w:rsidRPr="001555D8" w14:paraId="5EACE444" w14:textId="77777777" w:rsidTr="00C91BE4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F4784" w14:textId="77777777" w:rsidR="001555D8" w:rsidRPr="001555D8" w:rsidRDefault="001555D8" w:rsidP="00F41499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C-GCSF VS.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780CB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3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4F6E3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8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04824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37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C7994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1.1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0D6D7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42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ED92A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1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DD8AE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E5C6E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6E-09</w:t>
            </w:r>
          </w:p>
        </w:tc>
      </w:tr>
      <w:tr w:rsidR="001555D8" w:rsidRPr="001555D8" w14:paraId="711FDA69" w14:textId="77777777" w:rsidTr="00C91BE4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DEBA8" w14:textId="77777777" w:rsidR="001555D8" w:rsidRPr="001555D8" w:rsidRDefault="001555D8" w:rsidP="00F41499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ontrol VS. </w:t>
            </w:r>
            <w:proofErr w:type="spellStart"/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C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65588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12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C49E0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97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AFFCD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089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424D4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9.1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5AC2F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887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B78BD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9.19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3D9A1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0CFC7" w14:textId="77777777" w:rsidR="001555D8" w:rsidRPr="001555D8" w:rsidRDefault="001555D8" w:rsidP="00F4149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55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91E-09</w:t>
            </w:r>
          </w:p>
        </w:tc>
      </w:tr>
    </w:tbl>
    <w:p w14:paraId="611A1D9B" w14:textId="77777777" w:rsidR="001555D8" w:rsidRPr="001555D8" w:rsidRDefault="001555D8" w:rsidP="00F4149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1555D8" w:rsidRPr="001555D8" w:rsidSect="00C91BE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5C2"/>
    <w:rsid w:val="001555D8"/>
    <w:rsid w:val="002C5127"/>
    <w:rsid w:val="00396080"/>
    <w:rsid w:val="0079284D"/>
    <w:rsid w:val="00BA65C2"/>
    <w:rsid w:val="00C91BE4"/>
    <w:rsid w:val="00F41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6396F1"/>
  <w15:chartTrackingRefBased/>
  <w15:docId w15:val="{0D902A8B-EB20-457A-802D-A490822519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42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1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4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278</Words>
  <Characters>1589</Characters>
  <Application>Microsoft Office Word</Application>
  <DocSecurity>0</DocSecurity>
  <Lines>13</Lines>
  <Paragraphs>3</Paragraphs>
  <ScaleCrop>false</ScaleCrop>
  <Company/>
  <LinksUpToDate>false</LinksUpToDate>
  <CharactersWithSpaces>1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GMEI</dc:creator>
  <cp:keywords/>
  <dc:description/>
  <cp:lastModifiedBy>NINGMEI</cp:lastModifiedBy>
  <cp:revision>5</cp:revision>
  <dcterms:created xsi:type="dcterms:W3CDTF">2022-06-13T09:06:00Z</dcterms:created>
  <dcterms:modified xsi:type="dcterms:W3CDTF">2022-06-13T09:35:00Z</dcterms:modified>
</cp:coreProperties>
</file>